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63338" w14:textId="59ED4C06" w:rsidR="00CA00EE" w:rsidRDefault="00E62DC1" w:rsidP="00E62DC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62DC1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CF08F9">
        <w:rPr>
          <w:rFonts w:ascii="Times New Roman" w:hAnsi="Times New Roman" w:cs="Times New Roman"/>
          <w:b/>
          <w:bCs/>
          <w:sz w:val="32"/>
          <w:szCs w:val="32"/>
        </w:rPr>
        <w:t>2</w:t>
      </w:r>
      <w:r w:rsidR="00577AA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577AA7" w:rsidRPr="00E62DC1">
        <w:rPr>
          <w:rFonts w:ascii="Times New Roman" w:hAnsi="Times New Roman" w:cs="Times New Roman"/>
          <w:b/>
          <w:bCs/>
          <w:sz w:val="32"/>
          <w:szCs w:val="32"/>
        </w:rPr>
        <w:t>File</w:t>
      </w:r>
    </w:p>
    <w:p w14:paraId="6E8D0D0A" w14:textId="77777777" w:rsidR="00CF08F9" w:rsidRDefault="00CF08F9" w:rsidP="00CF08F9">
      <w:pPr>
        <w:keepNext/>
        <w:jc w:val="center"/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09927F2B" wp14:editId="6B82332E">
            <wp:extent cx="4811192" cy="3436565"/>
            <wp:effectExtent l="0" t="0" r="2540" b="571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THCA_PI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1192" cy="343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36CEB" w14:textId="1386DE8A" w:rsidR="003F1099" w:rsidRPr="00A13DF9" w:rsidRDefault="00CF08F9" w:rsidP="003F109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3F109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Fig </w:t>
      </w:r>
      <w:r w:rsidR="007939C6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1</w:t>
      </w:r>
      <w:r w:rsidRPr="003F109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isk stratification of PTC patients using prognostic index (PI) model. Patients with PI&gt; -3.29x10</w:t>
      </w:r>
      <w:r w:rsidRPr="003F1099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</w:rPr>
        <w:t>5</w:t>
      </w:r>
      <w:r w:rsidRPr="003F109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(estimated using cutp() package in R) were found to be at </w:t>
      </w:r>
      <w:r w:rsidR="003F1099" w:rsidRPr="003F1099">
        <w:rPr>
          <w:rFonts w:ascii="Times New Roman" w:hAnsi="Times New Roman" w:cs="Times New Roman"/>
          <w:i w:val="0"/>
          <w:iCs w:val="0"/>
          <w:color w:val="000000" w:themeColor="text1"/>
        </w:rPr>
        <w:t>higher risk with HR=17.55, p=5.88x10</w:t>
      </w:r>
      <w:r w:rsidR="003F1099" w:rsidRPr="003F1099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</w:rPr>
        <w:t>-3</w:t>
      </w:r>
      <w:r w:rsidR="003F1099" w:rsidRPr="003F1099">
        <w:rPr>
          <w:rFonts w:ascii="Times New Roman" w:hAnsi="Times New Roman" w:cs="Times New Roman"/>
          <w:i w:val="0"/>
          <w:iCs w:val="0"/>
          <w:color w:val="000000" w:themeColor="text1"/>
        </w:rPr>
        <w:t>, C=0.65, %95CI 2.29-134.72 and logrank-p=6.73x10</w:t>
      </w:r>
      <w:r w:rsidR="003F1099" w:rsidRPr="003F1099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</w:rPr>
        <w:t>-5</w:t>
      </w:r>
      <w:r w:rsidR="003F1099" w:rsidRPr="003F1099"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</w:p>
    <w:p w14:paraId="4C13F559" w14:textId="21397686" w:rsidR="007C0BB4" w:rsidRDefault="007C0BB4" w:rsidP="007C0BB4">
      <w:pPr>
        <w:pStyle w:val="Caption"/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84AA58" wp14:editId="5461E868">
                <wp:simplePos x="0" y="0"/>
                <wp:positionH relativeFrom="column">
                  <wp:posOffset>0</wp:posOffset>
                </wp:positionH>
                <wp:positionV relativeFrom="paragraph">
                  <wp:posOffset>8443595</wp:posOffset>
                </wp:positionV>
                <wp:extent cx="5767705" cy="635"/>
                <wp:effectExtent l="0" t="0" r="0" b="12065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77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2837EA7" w14:textId="23690C9E" w:rsidR="007C0BB4" w:rsidRPr="007939C6" w:rsidRDefault="007C0BB4" w:rsidP="007C0BB4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7939C6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Fig</w:t>
                            </w:r>
                            <w:r w:rsidR="00C00BA0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r w:rsidR="007939C6" w:rsidRPr="007939C6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2</w:t>
                            </w:r>
                            <w:r w:rsidRPr="007939C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  <w:t xml:space="preserve"> Sub-stratification of clinico-pathological high risk groups by 9-gene voting model. Logrank p values show significant segregation between survival curv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84AA5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664.85pt;width:454.1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" stroked="f">
                <v:textbox style="mso-fit-shape-to-text:t" inset="0,0,0,0">
                  <w:txbxContent>
                    <w:p w14:paraId="02837EA7" w14:textId="23690C9E" w:rsidR="007C0BB4" w:rsidRPr="007939C6" w:rsidRDefault="007C0BB4" w:rsidP="007C0BB4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sz w:val="32"/>
                          <w:szCs w:val="32"/>
                        </w:rPr>
                      </w:pPr>
                      <w:r w:rsidRPr="007939C6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Fig</w:t>
                      </w:r>
                      <w:r w:rsidR="00C00BA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r w:rsidR="007939C6" w:rsidRPr="007939C6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2</w:t>
                      </w:r>
                      <w:r w:rsidRPr="007939C6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  <w:t xml:space="preserve"> Sub-stratification of clinico-pathological high risk groups by 9-gene voting model. Logrank p values show significant segregation between survival curve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i w:val="0"/>
          <w:iCs w:val="0"/>
          <w:noProof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0E8B52FA" wp14:editId="1FD582B4">
            <wp:simplePos x="0" y="0"/>
            <wp:positionH relativeFrom="column">
              <wp:posOffset>0</wp:posOffset>
            </wp:positionH>
            <wp:positionV relativeFrom="paragraph">
              <wp:posOffset>146</wp:posOffset>
            </wp:positionV>
            <wp:extent cx="5767754" cy="8635292"/>
            <wp:effectExtent l="0" t="0" r="0" b="1270"/>
            <wp:wrapTopAndBottom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riskgroups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693"/>
                    <a:stretch/>
                  </pic:blipFill>
                  <pic:spPr bwMode="auto">
                    <a:xfrm>
                      <a:off x="0" y="0"/>
                      <a:ext cx="5767754" cy="86352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C0BB4" w:rsidSect="009027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2D85C" w14:textId="77777777" w:rsidR="008A3E4E" w:rsidRDefault="008A3E4E" w:rsidP="007C0BB4">
      <w:r>
        <w:separator/>
      </w:r>
    </w:p>
  </w:endnote>
  <w:endnote w:type="continuationSeparator" w:id="0">
    <w:p w14:paraId="14779424" w14:textId="77777777" w:rsidR="008A3E4E" w:rsidRDefault="008A3E4E" w:rsidP="007C0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7066D" w14:textId="77777777" w:rsidR="008A3E4E" w:rsidRDefault="008A3E4E" w:rsidP="007C0BB4">
      <w:r>
        <w:separator/>
      </w:r>
    </w:p>
  </w:footnote>
  <w:footnote w:type="continuationSeparator" w:id="0">
    <w:p w14:paraId="430CEB53" w14:textId="77777777" w:rsidR="008A3E4E" w:rsidRDefault="008A3E4E" w:rsidP="007C0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DC1"/>
    <w:rsid w:val="001E76EA"/>
    <w:rsid w:val="003B18C1"/>
    <w:rsid w:val="003F1099"/>
    <w:rsid w:val="00577AA7"/>
    <w:rsid w:val="00676439"/>
    <w:rsid w:val="007939C6"/>
    <w:rsid w:val="007C0BB4"/>
    <w:rsid w:val="008A3E4E"/>
    <w:rsid w:val="00902741"/>
    <w:rsid w:val="00A13DF9"/>
    <w:rsid w:val="00B3754C"/>
    <w:rsid w:val="00C00BA0"/>
    <w:rsid w:val="00CA00EE"/>
    <w:rsid w:val="00CF08F9"/>
    <w:rsid w:val="00D631C5"/>
    <w:rsid w:val="00DD1AF2"/>
    <w:rsid w:val="00E33C57"/>
    <w:rsid w:val="00E62DC1"/>
    <w:rsid w:val="00EB4A8A"/>
    <w:rsid w:val="00F53786"/>
    <w:rsid w:val="00FC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D2CA3"/>
  <w15:chartTrackingRefBased/>
  <w15:docId w15:val="{37F2B8EA-47AC-C14B-9E94-97B68FFB0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0B7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F1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0B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BB4"/>
  </w:style>
  <w:style w:type="paragraph" w:styleId="Footer">
    <w:name w:val="footer"/>
    <w:basedOn w:val="Normal"/>
    <w:link w:val="FooterChar"/>
    <w:uiPriority w:val="99"/>
    <w:unhideWhenUsed/>
    <w:rsid w:val="007C0B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11</cp:revision>
  <dcterms:created xsi:type="dcterms:W3CDTF">2020-06-15T09:12:00Z</dcterms:created>
  <dcterms:modified xsi:type="dcterms:W3CDTF">2021-11-05T12:10:00Z</dcterms:modified>
</cp:coreProperties>
</file>